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E1CEA" w14:textId="60D039CE" w:rsidR="003D0591" w:rsidRPr="005E578A" w:rsidRDefault="003D0591" w:rsidP="003D0591">
      <w:pPr>
        <w:pStyle w:val="Caption"/>
        <w:keepNext/>
        <w:rPr>
          <w:sz w:val="40"/>
        </w:rPr>
      </w:pPr>
      <w:bookmarkStart w:id="0" w:name="_Ref342138732"/>
      <w:bookmarkStart w:id="1" w:name="_Toc342331334"/>
      <w:r w:rsidRPr="005E578A">
        <w:rPr>
          <w:sz w:val="40"/>
        </w:rPr>
        <w:t>Table S</w:t>
      </w:r>
      <w:bookmarkEnd w:id="0"/>
      <w:r w:rsidR="00F321F0" w:rsidRPr="005E578A">
        <w:rPr>
          <w:sz w:val="40"/>
        </w:rPr>
        <w:t>1</w:t>
      </w:r>
      <w:r w:rsidRPr="005E578A">
        <w:rPr>
          <w:sz w:val="40"/>
        </w:rPr>
        <w:t xml:space="preserve">. </w:t>
      </w:r>
      <w:r w:rsidR="0003202C">
        <w:rPr>
          <w:rFonts w:cstheme="minorHAnsi"/>
          <w:sz w:val="40"/>
          <w:szCs w:val="22"/>
        </w:rPr>
        <w:t>Description of Gaussian Fitting V</w:t>
      </w:r>
      <w:bookmarkStart w:id="2" w:name="_GoBack"/>
      <w:bookmarkEnd w:id="2"/>
      <w:r w:rsidRPr="005E578A">
        <w:rPr>
          <w:rFonts w:cstheme="minorHAnsi"/>
          <w:sz w:val="40"/>
          <w:szCs w:val="22"/>
        </w:rPr>
        <w:t>ariables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6561"/>
      </w:tblGrid>
      <w:tr w:rsidR="003D0591" w:rsidRPr="00F13647" w14:paraId="0AFB92C1" w14:textId="77777777" w:rsidTr="00B41494">
        <w:tc>
          <w:tcPr>
            <w:tcW w:w="1377" w:type="dxa"/>
          </w:tcPr>
          <w:p w14:paraId="5F38308C" w14:textId="77777777" w:rsidR="003D0591" w:rsidRPr="00F13647" w:rsidRDefault="003D0591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1364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ymbol</w:t>
            </w:r>
          </w:p>
        </w:tc>
        <w:tc>
          <w:tcPr>
            <w:tcW w:w="6561" w:type="dxa"/>
          </w:tcPr>
          <w:p w14:paraId="09AB4826" w14:textId="77777777" w:rsidR="003D0591" w:rsidRPr="00F13647" w:rsidRDefault="003D0591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1364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scription</w:t>
            </w:r>
          </w:p>
        </w:tc>
      </w:tr>
      <w:tr w:rsidR="003D0591" w14:paraId="6F70D46C" w14:textId="77777777" w:rsidTr="00B41494">
        <w:tc>
          <w:tcPr>
            <w:tcW w:w="7938" w:type="dxa"/>
            <w:gridSpan w:val="2"/>
          </w:tcPr>
          <w:p w14:paraId="7039AB62" w14:textId="77777777" w:rsidR="003D0591" w:rsidRPr="00237738" w:rsidRDefault="003D0591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General Variables</w:t>
            </w:r>
          </w:p>
        </w:tc>
      </w:tr>
      <w:tr w:rsidR="003D0591" w14:paraId="14A7687C" w14:textId="77777777" w:rsidTr="00B41494">
        <w:tc>
          <w:tcPr>
            <w:tcW w:w="1377" w:type="dxa"/>
            <w:vAlign w:val="center"/>
          </w:tcPr>
          <w:p w14:paraId="56921CF5" w14:textId="77777777" w:rsidR="003D0591" w:rsidRPr="00237738" w:rsidRDefault="003D0591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oMath>
            </m:oMathPara>
          </w:p>
        </w:tc>
        <w:tc>
          <w:tcPr>
            <w:tcW w:w="6561" w:type="dxa"/>
          </w:tcPr>
          <w:p w14:paraId="3E6DC83C" w14:textId="77777777" w:rsidR="003D0591" w:rsidRPr="00237738" w:rsidRDefault="003D0591" w:rsidP="00B4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tral position</w:t>
            </w:r>
          </w:p>
        </w:tc>
      </w:tr>
      <w:tr w:rsidR="003D0591" w14:paraId="75664320" w14:textId="77777777" w:rsidTr="00B41494">
        <w:tc>
          <w:tcPr>
            <w:tcW w:w="1377" w:type="dxa"/>
            <w:vAlign w:val="center"/>
          </w:tcPr>
          <w:p w14:paraId="756029D8" w14:textId="77777777" w:rsidR="003D0591" w:rsidRPr="00237738" w:rsidRDefault="003D0591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oMath>
            </m:oMathPara>
          </w:p>
        </w:tc>
        <w:tc>
          <w:tcPr>
            <w:tcW w:w="6561" w:type="dxa"/>
          </w:tcPr>
          <w:p w14:paraId="05324AA5" w14:textId="77777777" w:rsidR="003D0591" w:rsidRPr="00237738" w:rsidRDefault="003D0591" w:rsidP="00B4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position along the line</w:t>
            </w:r>
          </w:p>
        </w:tc>
      </w:tr>
      <w:tr w:rsidR="003D0591" w14:paraId="6B8BBF40" w14:textId="77777777" w:rsidTr="00B41494">
        <w:tc>
          <w:tcPr>
            <w:tcW w:w="1377" w:type="dxa"/>
            <w:vAlign w:val="center"/>
          </w:tcPr>
          <w:p w14:paraId="6F2A22C0" w14:textId="77777777" w:rsidR="003D0591" w:rsidRPr="00237738" w:rsidRDefault="003D0591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oMath>
            </m:oMathPara>
          </w:p>
        </w:tc>
        <w:tc>
          <w:tcPr>
            <w:tcW w:w="6561" w:type="dxa"/>
          </w:tcPr>
          <w:p w14:paraId="3E8410F8" w14:textId="77777777" w:rsidR="003D0591" w:rsidRPr="00237738" w:rsidRDefault="003D0591" w:rsidP="00B4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position in the scan direction</w:t>
            </w:r>
          </w:p>
        </w:tc>
      </w:tr>
      <w:tr w:rsidR="003D0591" w14:paraId="01375F20" w14:textId="77777777" w:rsidTr="00B41494">
        <w:tc>
          <w:tcPr>
            <w:tcW w:w="1377" w:type="dxa"/>
            <w:vAlign w:val="center"/>
          </w:tcPr>
          <w:p w14:paraId="6B34ED30" w14:textId="77777777" w:rsidR="003D0591" w:rsidRPr="00237738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idth</m:t>
                    </m:r>
                  </m:sub>
                </m:sSub>
              </m:oMath>
            </m:oMathPara>
          </w:p>
        </w:tc>
        <w:tc>
          <w:tcPr>
            <w:tcW w:w="6561" w:type="dxa"/>
          </w:tcPr>
          <w:p w14:paraId="687C3CDA" w14:textId="77777777" w:rsidR="003D0591" w:rsidRPr="00237738" w:rsidRDefault="003D0591" w:rsidP="00B4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th of a spectral pixel</w:t>
            </w:r>
          </w:p>
        </w:tc>
      </w:tr>
      <w:tr w:rsidR="003D0591" w14:paraId="3606CA5C" w14:textId="77777777" w:rsidTr="00B41494">
        <w:tc>
          <w:tcPr>
            <w:tcW w:w="1377" w:type="dxa"/>
            <w:vAlign w:val="center"/>
          </w:tcPr>
          <w:p w14:paraId="4448FFA1" w14:textId="77777777" w:rsidR="003D0591" w:rsidRPr="00440996" w:rsidRDefault="0003202C" w:rsidP="00B4149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6561" w:type="dxa"/>
          </w:tcPr>
          <w:p w14:paraId="3F839563" w14:textId="77777777" w:rsidR="003D0591" w:rsidRDefault="003D0591" w:rsidP="00B4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s in pixel </w:t>
            </w:r>
            <w:r w:rsidRPr="00511CF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single QD model</w:t>
            </w:r>
          </w:p>
        </w:tc>
      </w:tr>
      <w:tr w:rsidR="003D0591" w14:paraId="5D974E2F" w14:textId="77777777" w:rsidTr="00B41494">
        <w:tc>
          <w:tcPr>
            <w:tcW w:w="1377" w:type="dxa"/>
            <w:vAlign w:val="center"/>
          </w:tcPr>
          <w:p w14:paraId="3D8E0BA1" w14:textId="77777777" w:rsidR="003D0591" w:rsidRPr="00511CF5" w:rsidRDefault="0003202C" w:rsidP="00B4149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ll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6561" w:type="dxa"/>
          </w:tcPr>
          <w:p w14:paraId="0D610206" w14:textId="77777777" w:rsidR="003D0591" w:rsidRDefault="003D0591" w:rsidP="00B4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s in pixel </w:t>
            </w:r>
            <w:r w:rsidRPr="00511CF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511CF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D model with background</w:t>
            </w:r>
          </w:p>
        </w:tc>
      </w:tr>
      <w:tr w:rsidR="003D0591" w14:paraId="46323F14" w14:textId="77777777" w:rsidTr="00B41494">
        <w:tc>
          <w:tcPr>
            <w:tcW w:w="1377" w:type="dxa"/>
            <w:vAlign w:val="center"/>
          </w:tcPr>
          <w:p w14:paraId="109F4F26" w14:textId="77777777" w:rsidR="003D0591" w:rsidRPr="00237738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6561" w:type="dxa"/>
          </w:tcPr>
          <w:p w14:paraId="4AAC11C3" w14:textId="77777777" w:rsidR="003D0591" w:rsidRPr="00237738" w:rsidRDefault="003D0591" w:rsidP="00B4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s in pixel </w:t>
            </w:r>
            <w:r w:rsidRPr="00237738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experimental image</w:t>
            </w:r>
          </w:p>
        </w:tc>
      </w:tr>
      <w:tr w:rsidR="003D0591" w14:paraId="00EFE861" w14:textId="77777777" w:rsidTr="00B41494">
        <w:tc>
          <w:tcPr>
            <w:tcW w:w="1377" w:type="dxa"/>
            <w:vAlign w:val="center"/>
          </w:tcPr>
          <w:p w14:paraId="10AAC8EC" w14:textId="77777777" w:rsidR="003D0591" w:rsidRDefault="0003202C" w:rsidP="00B4149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sub>
                </m:sSub>
              </m:oMath>
            </m:oMathPara>
          </w:p>
        </w:tc>
        <w:tc>
          <w:tcPr>
            <w:tcW w:w="6561" w:type="dxa"/>
          </w:tcPr>
          <w:p w14:paraId="02EAB35F" w14:textId="53B2BFD7" w:rsidR="003D0591" w:rsidRDefault="003D0591" w:rsidP="00B4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oretical error (standard deviation) for model parame</w:t>
            </w:r>
            <w:r w:rsidR="003F3018">
              <w:rPr>
                <w:rFonts w:ascii="Times New Roman" w:hAnsi="Times New Roman" w:cs="Times New Roman"/>
                <w:sz w:val="24"/>
                <w:szCs w:val="24"/>
              </w:rPr>
              <w:t>ter as approximated by the Cramé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Rao Bound</w:t>
            </w:r>
          </w:p>
        </w:tc>
      </w:tr>
      <w:tr w:rsidR="003D0591" w14:paraId="42AADDCF" w14:textId="77777777" w:rsidTr="00B41494">
        <w:tc>
          <w:tcPr>
            <w:tcW w:w="1377" w:type="dxa"/>
            <w:vAlign w:val="center"/>
          </w:tcPr>
          <w:p w14:paraId="0EB292CE" w14:textId="77777777" w:rsidR="003D0591" w:rsidRPr="00237738" w:rsidRDefault="003D0591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1" w:type="dxa"/>
          </w:tcPr>
          <w:p w14:paraId="73B6B0D5" w14:textId="77777777" w:rsidR="003D0591" w:rsidRPr="00237738" w:rsidRDefault="003D0591" w:rsidP="00B4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591" w14:paraId="5FF27C13" w14:textId="77777777" w:rsidTr="00B41494">
        <w:tc>
          <w:tcPr>
            <w:tcW w:w="7938" w:type="dxa"/>
            <w:gridSpan w:val="2"/>
            <w:vAlign w:val="center"/>
          </w:tcPr>
          <w:p w14:paraId="300C38F9" w14:textId="77777777" w:rsidR="003D0591" w:rsidRPr="0042104D" w:rsidRDefault="003D0591" w:rsidP="00B41494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42104D">
              <w:rPr>
                <w:rFonts w:ascii="Times New Roman" w:hAnsi="Times New Roman" w:cs="Times New Roman"/>
                <w:i/>
                <w:szCs w:val="24"/>
              </w:rPr>
              <w:t>Model Parameters</w:t>
            </w:r>
            <w:r>
              <w:rPr>
                <w:rFonts w:ascii="Times New Roman" w:hAnsi="Times New Roman" w:cs="Times New Roman"/>
                <w:i/>
                <w:szCs w:val="24"/>
              </w:rPr>
              <w:t xml:space="preserve"> for an individual QD</w:t>
            </w:r>
          </w:p>
        </w:tc>
      </w:tr>
      <w:tr w:rsidR="003D0591" w14:paraId="0E9B2668" w14:textId="77777777" w:rsidTr="00B41494">
        <w:tc>
          <w:tcPr>
            <w:tcW w:w="1377" w:type="dxa"/>
            <w:vAlign w:val="center"/>
          </w:tcPr>
          <w:p w14:paraId="748EDA03" w14:textId="77777777" w:rsidR="003D0591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561" w:type="dxa"/>
          </w:tcPr>
          <w:p w14:paraId="274EA19F" w14:textId="77777777" w:rsidR="003D0591" w:rsidRDefault="003D0591" w:rsidP="00B414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ton counts</w:t>
            </w:r>
          </w:p>
        </w:tc>
      </w:tr>
      <w:tr w:rsidR="003D0591" w14:paraId="74B9D553" w14:textId="77777777" w:rsidTr="00B41494">
        <w:tc>
          <w:tcPr>
            <w:tcW w:w="1377" w:type="dxa"/>
            <w:vAlign w:val="center"/>
          </w:tcPr>
          <w:p w14:paraId="711D2EDB" w14:textId="77777777" w:rsidR="003D0591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λ</m:t>
                    </m:r>
                  </m:sub>
                </m:sSub>
              </m:oMath>
            </m:oMathPara>
          </w:p>
        </w:tc>
        <w:tc>
          <w:tcPr>
            <w:tcW w:w="6561" w:type="dxa"/>
          </w:tcPr>
          <w:p w14:paraId="079B87EA" w14:textId="77777777" w:rsidR="003D0591" w:rsidRDefault="003D0591" w:rsidP="00B414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 of spectral emission peak of QD</w:t>
            </w:r>
          </w:p>
        </w:tc>
      </w:tr>
      <w:tr w:rsidR="003D0591" w14:paraId="1C5B98D7" w14:textId="77777777" w:rsidTr="00B41494">
        <w:tc>
          <w:tcPr>
            <w:tcW w:w="1377" w:type="dxa"/>
            <w:vAlign w:val="center"/>
          </w:tcPr>
          <w:p w14:paraId="1839CFA2" w14:textId="77777777" w:rsidR="003D0591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4"/>
                          </w:rPr>
                          <m:t>λ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6561" w:type="dxa"/>
          </w:tcPr>
          <w:p w14:paraId="7CDF44B4" w14:textId="77777777" w:rsidR="003D0591" w:rsidRDefault="003D0591" w:rsidP="00B414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tral spread (standard deviation) of QD</w:t>
            </w:r>
          </w:p>
        </w:tc>
      </w:tr>
      <w:tr w:rsidR="003D0591" w14:paraId="02D86B30" w14:textId="77777777" w:rsidTr="00B41494">
        <w:tc>
          <w:tcPr>
            <w:tcW w:w="1377" w:type="dxa"/>
            <w:vAlign w:val="center"/>
          </w:tcPr>
          <w:p w14:paraId="010335DE" w14:textId="77777777" w:rsidR="003D0591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6561" w:type="dxa"/>
          </w:tcPr>
          <w:p w14:paraId="73363D3E" w14:textId="77777777" w:rsidR="003D0591" w:rsidRDefault="003D0591" w:rsidP="00B414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 of QD along y (line) dimension</w:t>
            </w:r>
          </w:p>
        </w:tc>
      </w:tr>
      <w:tr w:rsidR="003D0591" w14:paraId="65C54B2C" w14:textId="77777777" w:rsidTr="00B41494">
        <w:tc>
          <w:tcPr>
            <w:tcW w:w="1377" w:type="dxa"/>
            <w:vAlign w:val="center"/>
          </w:tcPr>
          <w:p w14:paraId="4394D299" w14:textId="77777777" w:rsidR="003D0591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4"/>
                          </w:rPr>
                          <m:t>y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6561" w:type="dxa"/>
          </w:tcPr>
          <w:p w14:paraId="3F602056" w14:textId="77777777" w:rsidR="003D0591" w:rsidRDefault="003D0591" w:rsidP="00B414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cope point spread function in y (line) dimension</w:t>
            </w:r>
          </w:p>
        </w:tc>
      </w:tr>
      <w:tr w:rsidR="003D0591" w14:paraId="23D0948D" w14:textId="77777777" w:rsidTr="00B41494">
        <w:tc>
          <w:tcPr>
            <w:tcW w:w="1377" w:type="dxa"/>
            <w:vAlign w:val="center"/>
          </w:tcPr>
          <w:p w14:paraId="5CE1BF35" w14:textId="77777777" w:rsidR="003D0591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6561" w:type="dxa"/>
          </w:tcPr>
          <w:p w14:paraId="5B71477E" w14:textId="77777777" w:rsidR="003D0591" w:rsidRDefault="003D0591" w:rsidP="00B414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 of QD along x (scan) dimension</w:t>
            </w:r>
          </w:p>
        </w:tc>
      </w:tr>
      <w:tr w:rsidR="003D0591" w14:paraId="2743CA62" w14:textId="77777777" w:rsidTr="00B41494">
        <w:tc>
          <w:tcPr>
            <w:tcW w:w="1377" w:type="dxa"/>
            <w:vAlign w:val="center"/>
          </w:tcPr>
          <w:p w14:paraId="13DFAEA8" w14:textId="77777777" w:rsidR="003D0591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4"/>
                          </w:rPr>
                          <m:t>x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6561" w:type="dxa"/>
          </w:tcPr>
          <w:p w14:paraId="073C16CF" w14:textId="77777777" w:rsidR="003D0591" w:rsidRDefault="003D0591" w:rsidP="00B414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cope point spread function in the x (scan) dimension</w:t>
            </w:r>
          </w:p>
        </w:tc>
      </w:tr>
      <w:tr w:rsidR="003D0591" w14:paraId="11345A4F" w14:textId="77777777" w:rsidTr="00B41494">
        <w:tc>
          <w:tcPr>
            <w:tcW w:w="1377" w:type="dxa"/>
            <w:vAlign w:val="center"/>
          </w:tcPr>
          <w:p w14:paraId="6EB7DA81" w14:textId="77777777" w:rsidR="003D0591" w:rsidRDefault="0003202C" w:rsidP="00B4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bg</m:t>
                    </m:r>
                  </m:sub>
                </m:sSub>
              </m:oMath>
            </m:oMathPara>
          </w:p>
        </w:tc>
        <w:tc>
          <w:tcPr>
            <w:tcW w:w="6561" w:type="dxa"/>
          </w:tcPr>
          <w:p w14:paraId="1E467CF4" w14:textId="77777777" w:rsidR="003D0591" w:rsidRDefault="003D0591" w:rsidP="00B41494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 offset</w:t>
            </w:r>
          </w:p>
        </w:tc>
      </w:tr>
    </w:tbl>
    <w:p w14:paraId="20794EFC" w14:textId="77777777" w:rsidR="009F3D5E" w:rsidRPr="002511F1" w:rsidRDefault="009F3D5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F3D5E" w:rsidRPr="00251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591"/>
    <w:rsid w:val="0003202C"/>
    <w:rsid w:val="000B6500"/>
    <w:rsid w:val="0020762E"/>
    <w:rsid w:val="002511F1"/>
    <w:rsid w:val="003D0591"/>
    <w:rsid w:val="003F3018"/>
    <w:rsid w:val="00597A0C"/>
    <w:rsid w:val="005E578A"/>
    <w:rsid w:val="00606434"/>
    <w:rsid w:val="00883F43"/>
    <w:rsid w:val="008B04C4"/>
    <w:rsid w:val="009F3D5E"/>
    <w:rsid w:val="00B0781A"/>
    <w:rsid w:val="00B44B1B"/>
    <w:rsid w:val="00C73180"/>
    <w:rsid w:val="00CE0866"/>
    <w:rsid w:val="00DC134D"/>
    <w:rsid w:val="00F14D67"/>
    <w:rsid w:val="00F3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0ED7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591"/>
    <w:pPr>
      <w:spacing w:after="0" w:line="240" w:lineRule="auto"/>
    </w:pPr>
    <w:rPr>
      <w:rFonts w:eastAsia="Times New Rom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0591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5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591"/>
    <w:pPr>
      <w:spacing w:after="0" w:line="240" w:lineRule="auto"/>
    </w:pPr>
    <w:rPr>
      <w:rFonts w:eastAsia="Times New Rom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0591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5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5</Characters>
  <Application>Microsoft Macintosh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tler</dc:creator>
  <cp:lastModifiedBy>Michael Malik</cp:lastModifiedBy>
  <cp:revision>6</cp:revision>
  <dcterms:created xsi:type="dcterms:W3CDTF">2013-01-02T23:43:00Z</dcterms:created>
  <dcterms:modified xsi:type="dcterms:W3CDTF">2013-03-29T16:48:00Z</dcterms:modified>
</cp:coreProperties>
</file>